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6DB787" w14:textId="77777777" w:rsidR="00761DDE" w:rsidRPr="001B33F3" w:rsidRDefault="00761DDE" w:rsidP="00761DD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C2470">
        <w:rPr>
          <w:rFonts w:ascii="Times New Roman" w:hAnsi="Times New Roman" w:cs="Times New Roman"/>
          <w:b/>
          <w:sz w:val="24"/>
          <w:szCs w:val="24"/>
        </w:rPr>
        <w:t>S1Fig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B33F3">
        <w:rPr>
          <w:rFonts w:ascii="Times New Roman" w:hAnsi="Times New Roman" w:cs="Times New Roman"/>
          <w:b/>
          <w:sz w:val="24"/>
          <w:szCs w:val="24"/>
        </w:rPr>
        <w:t>Association between number of infectious mosquito bites and time to CHMI with efficacy</w:t>
      </w:r>
    </w:p>
    <w:p w14:paraId="62269D98" w14:textId="77777777" w:rsidR="00761DDE" w:rsidRDefault="00761DDE" w:rsidP="00761D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1086">
        <w:rPr>
          <w:noProof/>
        </w:rPr>
        <w:drawing>
          <wp:inline distT="0" distB="0" distL="0" distR="0" wp14:anchorId="7649114F" wp14:editId="6C29F01E">
            <wp:extent cx="5943600" cy="318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8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8AB1A" w14:textId="77777777" w:rsidR="00761DDE" w:rsidRPr="001B33F3" w:rsidRDefault="00761DDE" w:rsidP="00761DDE">
      <w:pPr>
        <w:rPr>
          <w:rFonts w:ascii="Times New Roman" w:hAnsi="Times New Roman" w:cs="Times New Roman"/>
          <w:sz w:val="24"/>
          <w:szCs w:val="24"/>
        </w:rPr>
      </w:pPr>
      <w:r w:rsidRPr="001B33F3">
        <w:rPr>
          <w:rFonts w:ascii="Times New Roman" w:hAnsi="Times New Roman" w:cs="Times New Roman"/>
          <w:sz w:val="24"/>
          <w:szCs w:val="24"/>
        </w:rPr>
        <w:t xml:space="preserve">All protected and non-protected subjects immunized with </w:t>
      </w:r>
      <w:proofErr w:type="spellStart"/>
      <w:r w:rsidRPr="001B33F3">
        <w:rPr>
          <w:rFonts w:ascii="Times New Roman" w:hAnsi="Times New Roman" w:cs="Times New Roman"/>
          <w:sz w:val="24"/>
          <w:szCs w:val="24"/>
        </w:rPr>
        <w:t>PfRAS</w:t>
      </w:r>
      <w:proofErr w:type="spellEnd"/>
      <w:r w:rsidRPr="001B33F3">
        <w:rPr>
          <w:rFonts w:ascii="Times New Roman" w:hAnsi="Times New Roman" w:cs="Times New Roman"/>
          <w:sz w:val="24"/>
          <w:szCs w:val="24"/>
        </w:rPr>
        <w:t xml:space="preserve"> in the 1989-1999 and 1999-2002 trials were included. For each subject, the total numbers of infectious bites were compared with time to CHMI (days). Protected and non-protected subjects from each trial are color-coded. </w:t>
      </w:r>
      <w:r>
        <w:rPr>
          <w:rFonts w:ascii="Times New Roman" w:hAnsi="Times New Roman" w:cs="Times New Roman"/>
          <w:sz w:val="24"/>
          <w:szCs w:val="24"/>
        </w:rPr>
        <w:t xml:space="preserve">Protected subjects generally received &gt;800 bites and generally a time to CHMI &lt;30 days. Based on these data, we hypothesized a range of infectious bites (800-1,000) and time to CHMI (23-25 days) to achieve 50% vaccine efficacy (black box).   </w:t>
      </w:r>
    </w:p>
    <w:p w14:paraId="3B69C886" w14:textId="77777777" w:rsidR="00761DDE" w:rsidRDefault="00761DDE"/>
    <w:sectPr w:rsidR="00761D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DDE"/>
    <w:rsid w:val="00237BD9"/>
    <w:rsid w:val="00707DED"/>
    <w:rsid w:val="00761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B58E3"/>
  <w15:chartTrackingRefBased/>
  <w15:docId w15:val="{F63D6504-481F-447C-A671-FE8312D38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DD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mith</dc:creator>
  <cp:keywords/>
  <dc:description/>
  <cp:lastModifiedBy>Epstein, Judith CAPT NMRC</cp:lastModifiedBy>
  <cp:revision>2</cp:revision>
  <dcterms:created xsi:type="dcterms:W3CDTF">2020-05-24T19:09:00Z</dcterms:created>
  <dcterms:modified xsi:type="dcterms:W3CDTF">2020-05-24T19:09:00Z</dcterms:modified>
</cp:coreProperties>
</file>